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4D6F4" w14:textId="1E9D2488" w:rsidR="00282991" w:rsidRPr="00FD4EF7" w:rsidRDefault="007B248C" w:rsidP="00282991">
      <w:pPr>
        <w:pStyle w:val="Descripcin"/>
        <w:keepNext/>
        <w:spacing w:line="276" w:lineRule="auto"/>
        <w:rPr>
          <w:rFonts w:ascii="Times" w:hAnsi="Times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Toc35624242"/>
      <w:r>
        <w:rPr>
          <w:rFonts w:ascii="Times" w:hAnsi="Times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="00282991" w:rsidRPr="00FD4EF7">
        <w:rPr>
          <w:rFonts w:ascii="Times" w:hAnsi="Times"/>
          <w:b/>
          <w:bCs/>
          <w:i w:val="0"/>
          <w:iCs w:val="0"/>
          <w:color w:val="auto"/>
          <w:sz w:val="24"/>
          <w:szCs w:val="24"/>
          <w:lang w:val="en-US"/>
        </w:rPr>
        <w:t xml:space="preserve"> S</w:t>
      </w:r>
      <w:r w:rsidR="002233AC">
        <w:rPr>
          <w:rFonts w:ascii="Times" w:hAnsi="Times"/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="00282991" w:rsidRPr="00FD4EF7">
        <w:rPr>
          <w:rFonts w:ascii="Times" w:hAnsi="Times"/>
          <w:b/>
          <w:bCs/>
          <w:i w:val="0"/>
          <w:iCs w:val="0"/>
          <w:color w:val="auto"/>
          <w:sz w:val="24"/>
          <w:szCs w:val="24"/>
          <w:lang w:val="en-US"/>
        </w:rPr>
        <w:t xml:space="preserve">. Snout-Vent length (SVL) and sex of the individuals of </w:t>
      </w:r>
      <w:r w:rsidR="00282991" w:rsidRPr="00FD4EF7">
        <w:rPr>
          <w:rFonts w:ascii="Times" w:hAnsi="Times"/>
          <w:b/>
          <w:bCs/>
          <w:color w:val="auto"/>
          <w:sz w:val="24"/>
          <w:szCs w:val="24"/>
          <w:lang w:val="en-US"/>
        </w:rPr>
        <w:t>Pristimantis tamia</w:t>
      </w:r>
      <w:r w:rsidR="00282991" w:rsidRPr="00FD4EF7">
        <w:rPr>
          <w:rFonts w:ascii="Times" w:hAnsi="Times"/>
          <w:b/>
          <w:bCs/>
          <w:i w:val="0"/>
          <w:iCs w:val="0"/>
          <w:color w:val="auto"/>
          <w:sz w:val="24"/>
          <w:szCs w:val="24"/>
          <w:lang w:val="en-US"/>
        </w:rPr>
        <w:t xml:space="preserve"> sp. nov.</w:t>
      </w:r>
      <w:bookmarkEnd w:id="0"/>
    </w:p>
    <w:tbl>
      <w:tblPr>
        <w:tblW w:w="9628" w:type="dxa"/>
        <w:jc w:val="center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82991" w:rsidRPr="00FD4EF7" w14:paraId="3F7EE042" w14:textId="77777777" w:rsidTr="0015288A">
        <w:trPr>
          <w:trHeight w:val="46"/>
          <w:tblHeader/>
          <w:jc w:val="center"/>
        </w:trPr>
        <w:tc>
          <w:tcPr>
            <w:tcW w:w="24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43EF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FD4EF7">
              <w:rPr>
                <w:rFonts w:ascii="Times" w:hAnsi="Times" w:cs="Arial"/>
                <w:b/>
                <w:bCs/>
                <w:color w:val="000000"/>
              </w:rPr>
              <w:t>QCAZ</w:t>
            </w:r>
          </w:p>
        </w:tc>
        <w:tc>
          <w:tcPr>
            <w:tcW w:w="24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454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FD4EF7">
              <w:rPr>
                <w:rFonts w:ascii="Times" w:hAnsi="Times" w:cs="Arial"/>
                <w:b/>
                <w:bCs/>
                <w:color w:val="000000"/>
              </w:rPr>
              <w:t>Sex</w:t>
            </w:r>
          </w:p>
        </w:tc>
        <w:tc>
          <w:tcPr>
            <w:tcW w:w="24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AA42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FD4EF7">
              <w:rPr>
                <w:rFonts w:ascii="Times" w:hAnsi="Times" w:cs="Arial"/>
                <w:b/>
                <w:bCs/>
                <w:color w:val="000000"/>
              </w:rPr>
              <w:t>SVL (mm)</w:t>
            </w:r>
          </w:p>
        </w:tc>
        <w:tc>
          <w:tcPr>
            <w:tcW w:w="240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899632F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b/>
                <w:bCs/>
                <w:color w:val="000000"/>
              </w:rPr>
            </w:pPr>
            <w:r w:rsidRPr="00FD4EF7">
              <w:rPr>
                <w:rFonts w:ascii="Times" w:hAnsi="Times" w:cs="Arial"/>
                <w:b/>
                <w:bCs/>
                <w:color w:val="000000"/>
              </w:rPr>
              <w:t>Sequenced</w:t>
            </w:r>
          </w:p>
        </w:tc>
      </w:tr>
      <w:tr w:rsidR="00282991" w:rsidRPr="00FD4EF7" w14:paraId="1B3F394C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2A2F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43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4F74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E82EF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6.7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411D5A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17785DF5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85DE37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445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AADA5F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821B0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7.45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2B81391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471FD75C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4CBA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6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17BC7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2CA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5.6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EDCC936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9B09527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95CDD9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65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06C71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116FBC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8.43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4FF8751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4BEB265A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A992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6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2CE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F5E7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7.6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D85AA83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7AFC1CBA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1E78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7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7E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E04B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5.4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C5599D9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0F4B3B9E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7185D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7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E66F4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56D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5.4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470326B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D93B42C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2E8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7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B532" w14:textId="77777777" w:rsidR="00282991" w:rsidRPr="00374934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374934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33FA" w14:textId="77777777" w:rsidR="00282991" w:rsidRPr="00374934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374934">
              <w:rPr>
                <w:rFonts w:ascii="Times" w:hAnsi="Times" w:cs="Arial"/>
                <w:color w:val="000000"/>
              </w:rPr>
              <w:t>17.1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911DE8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374934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000C75F7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B381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8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4C8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7C49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6.7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FDEC3D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20DE4F6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2A31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8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931C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83A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5.7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8842F0C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1A165263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5FBF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8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0CF0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28E9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6.5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0961E5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3E41C364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635995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85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70A89F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01A4BF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8.09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2A19E3B8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BE750FF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99FB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9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3D66" w14:textId="77777777" w:rsidR="00282991" w:rsidRPr="00374934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374934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5EC6" w14:textId="77777777" w:rsidR="00282991" w:rsidRPr="00374934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374934">
              <w:rPr>
                <w:rFonts w:ascii="Times" w:hAnsi="Times" w:cs="Arial"/>
                <w:color w:val="000000"/>
              </w:rPr>
              <w:t>23.3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355C15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374934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4B720AF8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FC10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59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B8D8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17C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9.4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5C1EB7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5063DB16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1B996B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19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D98918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6D34D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9.81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7691BF46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BF76347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D8C22C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20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9DCA09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5C69A7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9.26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1F4DEFDB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2108454E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4F8B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2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05C8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FA3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2.2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98CFE66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3A151873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884B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3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7F9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05FC3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6.5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516786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23599550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CD3E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3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98B9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927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9.7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F441EAC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4BD16080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D609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3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E50C" w14:textId="77777777" w:rsidR="00282991" w:rsidRPr="00D81B3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D81B38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C5AB" w14:textId="77777777" w:rsidR="00282991" w:rsidRPr="00D81B3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D81B38">
              <w:rPr>
                <w:rFonts w:ascii="Times" w:hAnsi="Times" w:cs="Arial"/>
                <w:color w:val="000000"/>
              </w:rPr>
              <w:t>15.8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E4AEF7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D81B38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37C138D3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6FF839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35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9287DB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72E50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7.85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36C8285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71CD8418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C39B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3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5D9B0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209B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6.8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F08DB2F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57E67A98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8DBE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4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7AA2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BAC8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3.5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938822C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321325AF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A044B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4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37A60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998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6.5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BDFC19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19EE6080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8444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4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E870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F25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7.8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C65014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D81B38" w14:paraId="0909537D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DD53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4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964A" w14:textId="77777777" w:rsidR="00282991" w:rsidRPr="00D81B3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D81B38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6641" w14:textId="77777777" w:rsidR="00282991" w:rsidRPr="00D81B3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D81B38">
              <w:rPr>
                <w:rFonts w:ascii="Times" w:hAnsi="Times" w:cs="Arial"/>
                <w:color w:val="000000"/>
              </w:rPr>
              <w:t>27.3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770AF7F" w14:textId="77777777" w:rsidR="00282991" w:rsidRPr="00D81B3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D81B38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3E620545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864D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5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120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C9D9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2.1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88556DC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435529B5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710F9E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51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70FB49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65060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9.08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04A4DA3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20EB70DE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2DCC89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53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0C7E0F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4CDA9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6.12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3269D3B4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7A4AC651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AB46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5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5FD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28D68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6.9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F17ACB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8211FEB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14C7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5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D9CE" w14:textId="77777777" w:rsidR="00282991" w:rsidRPr="007C7CF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7C7CF8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808F" w14:textId="77777777" w:rsidR="00282991" w:rsidRPr="007C7CF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7C7CF8">
              <w:rPr>
                <w:rFonts w:ascii="Times" w:hAnsi="Times" w:cs="Arial"/>
                <w:color w:val="000000"/>
              </w:rPr>
              <w:t>24.8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0B4EE28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7C7CF8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53EDA6DA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D2345D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60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2FC44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88BDD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9.32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7FE6CA59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7C7CF8" w14:paraId="22707129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D009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6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D71D" w14:textId="77777777" w:rsidR="00282991" w:rsidRPr="007C7CF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7C7CF8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5851" w14:textId="77777777" w:rsidR="00282991" w:rsidRPr="007C7CF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7C7CF8">
              <w:rPr>
                <w:rFonts w:ascii="Times" w:hAnsi="Times" w:cs="Arial"/>
                <w:color w:val="000000"/>
              </w:rPr>
              <w:t>20.5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5F4CDABD" w14:textId="77777777" w:rsidR="00282991" w:rsidRPr="007C7CF8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7C7CF8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6B408535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B1E5F8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64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D03E27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ED1696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8.52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76887013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6D4C476F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2948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6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7FB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0058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5.59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8F515A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1A64D5D0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D6E21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68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6A4C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FB65D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1.27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</w:tcPr>
          <w:p w14:paraId="227FC2E7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536C182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6B4163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72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2B84EFB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AA8C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7.95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6AE8EF7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2385C17D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4AA8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7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CBE0" w14:textId="77777777" w:rsidR="00282991" w:rsidRPr="002F0F3F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F0F3F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16BC" w14:textId="77777777" w:rsidR="00282991" w:rsidRPr="002F0F3F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F0F3F">
              <w:rPr>
                <w:rFonts w:ascii="Times" w:hAnsi="Times" w:cs="Arial"/>
                <w:color w:val="000000"/>
              </w:rPr>
              <w:t>17.3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2BD4F347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F0F3F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63EEFCE9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5C91F4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75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582AA9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697A40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6.04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7183AF7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7ECFCE6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5594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7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EDEC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6AC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7.7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F95FBE3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331F51B5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AEB755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lastRenderedPageBreak/>
              <w:t>59680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BBFF10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34D1B7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8.31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6E5E4F91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46827CDA" w14:textId="77777777" w:rsidTr="0015288A">
        <w:trPr>
          <w:trHeight w:val="46"/>
          <w:jc w:val="center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531C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9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4885" w14:textId="77777777" w:rsidR="00282991" w:rsidRPr="002F0F3F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F0F3F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6A6" w14:textId="77777777" w:rsidR="00282991" w:rsidRPr="002F0F3F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F0F3F">
              <w:rPr>
                <w:rFonts w:ascii="Times" w:hAnsi="Times" w:cs="Arial"/>
                <w:color w:val="000000"/>
              </w:rPr>
              <w:t>26.06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DE287D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F0F3F">
              <w:rPr>
                <w:rFonts w:ascii="Times" w:hAnsi="Times" w:cs="Arial"/>
                <w:color w:val="000000"/>
              </w:rPr>
              <w:t>No</w:t>
            </w:r>
          </w:p>
        </w:tc>
      </w:tr>
      <w:tr w:rsidR="00282991" w:rsidRPr="00FD4EF7" w14:paraId="4EDD014A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FC9C0D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696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FB64E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5BDFDF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6.97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75A82694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52996B3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8741BD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701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F1989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76F9A0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9.88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045327C6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2A85405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86F43F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702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54D698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B990E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9.13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0DF81E1F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128CEBB7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AC059B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704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5FD137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EA2DE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6.77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48EEF72A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7E424AA5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3B7CB5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710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2C128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D0B385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5.42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5E83B84D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5B11D40B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3692A1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713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A3F989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Male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A8EED0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18.85</w:t>
            </w:r>
          </w:p>
        </w:tc>
        <w:tc>
          <w:tcPr>
            <w:tcW w:w="2407" w:type="dxa"/>
            <w:tcBorders>
              <w:left w:val="nil"/>
              <w:right w:val="nil"/>
            </w:tcBorders>
          </w:tcPr>
          <w:p w14:paraId="5CDE669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  <w:tr w:rsidR="00282991" w:rsidRPr="00FD4EF7" w14:paraId="09CDFA3D" w14:textId="77777777" w:rsidTr="0015288A">
        <w:trPr>
          <w:trHeight w:val="46"/>
          <w:jc w:val="center"/>
        </w:trPr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07E24" w14:textId="77777777" w:rsidR="00282991" w:rsidRPr="00253F1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253F17">
              <w:rPr>
                <w:rFonts w:ascii="Times" w:hAnsi="Times" w:cs="Arial"/>
                <w:color w:val="000000"/>
              </w:rPr>
              <w:t>59719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4043E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Female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39E36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28.37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</w:tcPr>
          <w:p w14:paraId="21E92F72" w14:textId="77777777" w:rsidR="00282991" w:rsidRPr="00FD4EF7" w:rsidRDefault="00282991" w:rsidP="0015288A">
            <w:pPr>
              <w:spacing w:line="276" w:lineRule="auto"/>
              <w:jc w:val="center"/>
              <w:rPr>
                <w:rFonts w:ascii="Times" w:hAnsi="Times" w:cs="Arial"/>
                <w:color w:val="000000"/>
              </w:rPr>
            </w:pPr>
            <w:r w:rsidRPr="00FD4EF7">
              <w:rPr>
                <w:rFonts w:ascii="Times" w:hAnsi="Times" w:cs="Arial"/>
                <w:color w:val="000000"/>
              </w:rPr>
              <w:t>Yes</w:t>
            </w:r>
          </w:p>
        </w:tc>
      </w:tr>
    </w:tbl>
    <w:p w14:paraId="5D7A530C" w14:textId="77777777" w:rsidR="00000D07" w:rsidRPr="00282991" w:rsidRDefault="00000D07" w:rsidP="00000D07">
      <w:pPr>
        <w:spacing w:line="480" w:lineRule="auto"/>
        <w:rPr>
          <w:rFonts w:ascii="Times" w:eastAsia="Times" w:hAnsi="Times" w:cs="Times"/>
          <w:b/>
          <w:sz w:val="28"/>
          <w:szCs w:val="28"/>
          <w:lang w:val="en-US"/>
        </w:rPr>
      </w:pPr>
    </w:p>
    <w:p w14:paraId="38D0DEA8" w14:textId="77777777" w:rsidR="004815FB" w:rsidRPr="006E039D" w:rsidRDefault="004815FB" w:rsidP="006E039D">
      <w:pPr>
        <w:rPr>
          <w:lang w:val="en-US"/>
        </w:rPr>
      </w:pPr>
    </w:p>
    <w:sectPr w:rsidR="004815FB" w:rsidRPr="006E039D" w:rsidSect="0018463C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63C"/>
    <w:rsid w:val="00000D07"/>
    <w:rsid w:val="00012256"/>
    <w:rsid w:val="000F1412"/>
    <w:rsid w:val="00174E6B"/>
    <w:rsid w:val="0018463C"/>
    <w:rsid w:val="002233AC"/>
    <w:rsid w:val="00282991"/>
    <w:rsid w:val="003111E4"/>
    <w:rsid w:val="00451919"/>
    <w:rsid w:val="004815FB"/>
    <w:rsid w:val="00587A15"/>
    <w:rsid w:val="006E039D"/>
    <w:rsid w:val="007B248C"/>
    <w:rsid w:val="007D128B"/>
    <w:rsid w:val="007E0FA9"/>
    <w:rsid w:val="007F21EC"/>
    <w:rsid w:val="008B23D9"/>
    <w:rsid w:val="0095707D"/>
    <w:rsid w:val="00A37482"/>
    <w:rsid w:val="00CD3493"/>
    <w:rsid w:val="00D80E37"/>
    <w:rsid w:val="00E34280"/>
    <w:rsid w:val="00EB242E"/>
    <w:rsid w:val="00FC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7B172"/>
  <w15:chartTrackingRefBased/>
  <w15:docId w15:val="{9B012175-AE14-46A1-8867-E7BF4476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282991"/>
    <w:pPr>
      <w:spacing w:after="200"/>
    </w:pPr>
    <w:rPr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8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9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9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969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869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77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0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35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484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3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5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5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51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678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21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30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3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06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97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139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06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ORTEGA PAEZ JHAEL ALEJANDRA</cp:lastModifiedBy>
  <cp:revision>7</cp:revision>
  <dcterms:created xsi:type="dcterms:W3CDTF">2021-04-15T16:57:00Z</dcterms:created>
  <dcterms:modified xsi:type="dcterms:W3CDTF">2022-02-02T20:19:00Z</dcterms:modified>
</cp:coreProperties>
</file>